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3537585" cy="77692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3" r="-7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7585" cy="776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>
          <w:b/>
          <w:sz w:val="22"/>
          <w:szCs w:val="22"/>
        </w:rPr>
        <w:t xml:space="preserve">Table S1.  Statistical analysis of top shRNA screen hits.  </w:t>
      </w:r>
      <w:r>
        <w:rPr>
          <w:sz w:val="22"/>
          <w:szCs w:val="22"/>
        </w:rPr>
        <w:t>Gene Symbol and ID numbers for the intended targets of each shRNA screen hit are provided.  Hits are ranked by strictly standardized mean difference (SSMD) using a cut-off of SSMD &gt; 1.6.  All statistical metrics were calculated as described in procedures.  Each hit listed represents a distinct shRNA sequence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7T17:33:00Z</dcterms:created>
  <dc:creator>Merck</dc:creator>
  <dc:description/>
  <cp:keywords/>
  <dc:language>en-US</dc:language>
  <cp:lastModifiedBy>Merck</cp:lastModifiedBy>
  <dcterms:modified xsi:type="dcterms:W3CDTF">2009-08-14T21:33:00Z</dcterms:modified>
  <cp:revision>2</cp:revision>
  <dc:subject/>
  <dc:title>  </dc:title>
</cp:coreProperties>
</file>